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D613C8">
      <w:pPr>
        <w:spacing w:line="240" w:lineRule="auto"/>
        <w:ind w:firstLine="708"/>
        <w:rPr>
          <w:rFonts w:ascii="Times New Roman" w:hAnsi="Times New Roman" w:cs="Times New Roman"/>
          <w:sz w:val="24"/>
          <w:szCs w:val="24"/>
          <w:lang w:val="uk-UA"/>
        </w:rPr>
      </w:pPr>
      <w:bookmarkStart w:id="0" w:name="_Hlk229049718"/>
      <w:r>
        <w:rPr>
          <w:rFonts w:ascii="Times New Roman" w:hAnsi="Times New Roman" w:cs="Times New Roman"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sz w:val="24"/>
          <w:szCs w:val="24"/>
          <w:lang w:val="uk-U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6. Student’s t-tests (t) and number of degrees of freedom (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df</w:t>
      </w:r>
      <w:r>
        <w:rPr>
          <w:rFonts w:ascii="Times New Roman" w:hAnsi="Times New Roman" w:cs="Times New Roman"/>
          <w:sz w:val="24"/>
          <w:szCs w:val="24"/>
          <w:lang w:val="en-US"/>
        </w:rPr>
        <w:t>) as well results of two-way ANOVA (F) obtained from comparisons of mean transversion frequencies of nucleotide substitution classes of Cypriniformes subfamilies/families of different bioclimatic zones</w:t>
      </w:r>
      <w:bookmarkStart w:id="1" w:name="_GoBack"/>
      <w:bookmarkEnd w:id="1"/>
    </w:p>
    <w:bookmarkEnd w:id="0"/>
    <w:p w14:paraId="4B660BA2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4"/>
        <w:tblW w:w="790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849"/>
        <w:gridCol w:w="534"/>
        <w:gridCol w:w="849"/>
        <w:gridCol w:w="567"/>
        <w:gridCol w:w="850"/>
        <w:gridCol w:w="567"/>
        <w:gridCol w:w="1136"/>
        <w:gridCol w:w="1140"/>
      </w:tblGrid>
      <w:tr w14:paraId="4D94B5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  <w:vMerge w:val="restart"/>
          </w:tcPr>
          <w:p w14:paraId="28836D4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stitu-</w:t>
            </w:r>
          </w:p>
          <w:p w14:paraId="5504828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on</w:t>
            </w:r>
          </w:p>
          <w:p w14:paraId="37EF62F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sses</w:t>
            </w:r>
          </w:p>
        </w:tc>
        <w:tc>
          <w:tcPr>
            <w:tcW w:w="6492" w:type="dxa"/>
            <w:gridSpan w:val="8"/>
            <w:tcBorders>
              <w:right w:val="single" w:color="auto" w:sz="2" w:space="0"/>
            </w:tcBorders>
          </w:tcPr>
          <w:p w14:paraId="75B5769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parison options</w:t>
            </w:r>
          </w:p>
        </w:tc>
      </w:tr>
      <w:tr w14:paraId="629B1F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  <w:vMerge w:val="continue"/>
          </w:tcPr>
          <w:p w14:paraId="5D033C7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83" w:type="dxa"/>
            <w:gridSpan w:val="2"/>
            <w:tcBorders>
              <w:top w:val="single" w:color="auto" w:sz="2" w:space="0"/>
            </w:tcBorders>
            <w:vAlign w:val="bottom"/>
          </w:tcPr>
          <w:p w14:paraId="6033D36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-II</w:t>
            </w:r>
          </w:p>
        </w:tc>
        <w:tc>
          <w:tcPr>
            <w:tcW w:w="1416" w:type="dxa"/>
            <w:gridSpan w:val="2"/>
            <w:tcBorders>
              <w:top w:val="single" w:color="auto" w:sz="2" w:space="0"/>
              <w:bottom w:val="single" w:color="auto" w:sz="4" w:space="0"/>
            </w:tcBorders>
          </w:tcPr>
          <w:p w14:paraId="3F423AB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-III</w:t>
            </w:r>
          </w:p>
        </w:tc>
        <w:tc>
          <w:tcPr>
            <w:tcW w:w="1417" w:type="dxa"/>
            <w:gridSpan w:val="2"/>
            <w:tcBorders>
              <w:top w:val="single" w:color="auto" w:sz="2" w:space="0"/>
              <w:bottom w:val="single" w:color="auto" w:sz="4" w:space="0"/>
            </w:tcBorders>
          </w:tcPr>
          <w:p w14:paraId="6AD4251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-III</w:t>
            </w:r>
          </w:p>
        </w:tc>
        <w:tc>
          <w:tcPr>
            <w:tcW w:w="1136" w:type="dxa"/>
            <w:tcBorders>
              <w:top w:val="single" w:color="auto" w:sz="2" w:space="0"/>
              <w:bottom w:val="single" w:color="auto" w:sz="4" w:space="0"/>
            </w:tcBorders>
          </w:tcPr>
          <w:p w14:paraId="1644D36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III</w:t>
            </w:r>
          </w:p>
        </w:tc>
        <w:tc>
          <w:tcPr>
            <w:tcW w:w="1140" w:type="dxa"/>
            <w:tcBorders>
              <w:top w:val="single" w:color="auto" w:sz="2" w:space="0"/>
              <w:bottom w:val="single" w:color="auto" w:sz="4" w:space="0"/>
            </w:tcBorders>
          </w:tcPr>
          <w:p w14:paraId="67A0120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+II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14:paraId="4BF3D7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  <w:vMerge w:val="continue"/>
          </w:tcPr>
          <w:p w14:paraId="740A0D00">
            <w:pPr>
              <w:spacing w:line="24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9" w:type="dxa"/>
            <w:tcBorders>
              <w:bottom w:val="single" w:color="auto" w:sz="4" w:space="0"/>
              <w:right w:val="nil"/>
            </w:tcBorders>
            <w:vAlign w:val="bottom"/>
          </w:tcPr>
          <w:p w14:paraId="40A19F6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uk-U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4" w:type="dxa"/>
            <w:tcBorders>
              <w:left w:val="nil"/>
              <w:bottom w:val="single" w:color="auto" w:sz="4" w:space="0"/>
            </w:tcBorders>
            <w:vAlign w:val="bottom"/>
          </w:tcPr>
          <w:p w14:paraId="136DFE2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f</w:t>
            </w:r>
          </w:p>
        </w:tc>
        <w:tc>
          <w:tcPr>
            <w:tcW w:w="849" w:type="dxa"/>
            <w:tcBorders>
              <w:bottom w:val="single" w:color="auto" w:sz="4" w:space="0"/>
              <w:right w:val="nil"/>
            </w:tcBorders>
          </w:tcPr>
          <w:p w14:paraId="7DBAF02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7" w:type="dxa"/>
            <w:tcBorders>
              <w:left w:val="nil"/>
              <w:bottom w:val="single" w:color="auto" w:sz="4" w:space="0"/>
            </w:tcBorders>
          </w:tcPr>
          <w:p w14:paraId="079D1DC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f</w:t>
            </w:r>
          </w:p>
        </w:tc>
        <w:tc>
          <w:tcPr>
            <w:tcW w:w="850" w:type="dxa"/>
            <w:tcBorders>
              <w:bottom w:val="single" w:color="auto" w:sz="4" w:space="0"/>
              <w:right w:val="nil"/>
            </w:tcBorders>
          </w:tcPr>
          <w:p w14:paraId="318B577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567" w:type="dxa"/>
            <w:tcBorders>
              <w:left w:val="nil"/>
              <w:bottom w:val="single" w:color="auto" w:sz="4" w:space="0"/>
            </w:tcBorders>
          </w:tcPr>
          <w:p w14:paraId="49A8699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f</w:t>
            </w:r>
          </w:p>
        </w:tc>
        <w:tc>
          <w:tcPr>
            <w:tcW w:w="1136" w:type="dxa"/>
            <w:tcBorders>
              <w:bottom w:val="single" w:color="auto" w:sz="4" w:space="0"/>
            </w:tcBorders>
          </w:tcPr>
          <w:p w14:paraId="4BDC2DC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40" w:type="dxa"/>
            <w:tcBorders>
              <w:bottom w:val="single" w:color="auto" w:sz="4" w:space="0"/>
            </w:tcBorders>
          </w:tcPr>
          <w:p w14:paraId="5CE6D5F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</w:tr>
      <w:tr w14:paraId="570DD2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  <w:vAlign w:val="bottom"/>
          </w:tcPr>
          <w:p w14:paraId="64B1083A">
            <w:pPr>
              <w:spacing w:line="24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bottom"/>
          </w:tcPr>
          <w:p w14:paraId="76958FA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7</w:t>
            </w:r>
          </w:p>
        </w:tc>
        <w:tc>
          <w:tcPr>
            <w:tcW w:w="534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vAlign w:val="bottom"/>
          </w:tcPr>
          <w:p w14:paraId="62B5F4A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8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bottom"/>
          </w:tcPr>
          <w:p w14:paraId="7977A0F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1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vAlign w:val="bottom"/>
          </w:tcPr>
          <w:p w14:paraId="7D678FC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bottom"/>
          </w:tcPr>
          <w:p w14:paraId="0902BF8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1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</w:tcBorders>
            <w:vAlign w:val="bottom"/>
          </w:tcPr>
          <w:p w14:paraId="497B2F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113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2" w:space="0"/>
            </w:tcBorders>
            <w:shd w:val="clear" w:color="000000" w:fill="FFFFFF"/>
            <w:vAlign w:val="bottom"/>
          </w:tcPr>
          <w:p w14:paraId="0F5B20E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0</w:t>
            </w:r>
          </w:p>
        </w:tc>
        <w:tc>
          <w:tcPr>
            <w:tcW w:w="1140" w:type="dxa"/>
            <w:tcBorders>
              <w:top w:val="single" w:color="auto" w:sz="4" w:space="0"/>
              <w:left w:val="single" w:color="auto" w:sz="2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bottom"/>
          </w:tcPr>
          <w:p w14:paraId="15C72EB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4</w:t>
            </w:r>
          </w:p>
        </w:tc>
      </w:tr>
      <w:tr w14:paraId="2AF7B0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  <w:vAlign w:val="bottom"/>
          </w:tcPr>
          <w:p w14:paraId="48543608">
            <w:pPr>
              <w:spacing w:line="24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2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bottom"/>
          </w:tcPr>
          <w:p w14:paraId="61A9A89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534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vAlign w:val="bottom"/>
          </w:tcPr>
          <w:p w14:paraId="44B4D6C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8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bottom"/>
          </w:tcPr>
          <w:p w14:paraId="68A1A1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6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vAlign w:val="bottom"/>
          </w:tcPr>
          <w:p w14:paraId="1BAAB37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bottom"/>
          </w:tcPr>
          <w:p w14:paraId="7EB327E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0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</w:tcBorders>
            <w:vAlign w:val="bottom"/>
          </w:tcPr>
          <w:p w14:paraId="3A0FB78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113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2" w:space="0"/>
            </w:tcBorders>
            <w:shd w:val="clear" w:color="000000" w:fill="FFFFFF"/>
            <w:vAlign w:val="bottom"/>
          </w:tcPr>
          <w:p w14:paraId="5B55B90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-2.22</w:t>
            </w:r>
          </w:p>
        </w:tc>
        <w:tc>
          <w:tcPr>
            <w:tcW w:w="1140" w:type="dxa"/>
            <w:tcBorders>
              <w:top w:val="single" w:color="auto" w:sz="4" w:space="0"/>
              <w:left w:val="single" w:color="auto" w:sz="2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bottom"/>
          </w:tcPr>
          <w:p w14:paraId="0801207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1</w:t>
            </w:r>
          </w:p>
        </w:tc>
      </w:tr>
      <w:tr w14:paraId="1585E7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  <w:vAlign w:val="bottom"/>
          </w:tcPr>
          <w:p w14:paraId="7B33425A">
            <w:pPr>
              <w:spacing w:line="24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4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bottom"/>
          </w:tcPr>
          <w:p w14:paraId="7885625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534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vAlign w:val="bottom"/>
          </w:tcPr>
          <w:p w14:paraId="301B8AB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8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bottom"/>
          </w:tcPr>
          <w:p w14:paraId="2BA63F5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vAlign w:val="bottom"/>
          </w:tcPr>
          <w:p w14:paraId="23D9B04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bottom"/>
          </w:tcPr>
          <w:p w14:paraId="714D217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</w:tcBorders>
            <w:vAlign w:val="bottom"/>
          </w:tcPr>
          <w:p w14:paraId="37097B2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13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2" w:space="0"/>
            </w:tcBorders>
            <w:shd w:val="clear" w:color="000000" w:fill="FFFFFF"/>
            <w:vAlign w:val="bottom"/>
          </w:tcPr>
          <w:p w14:paraId="2044C3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140" w:type="dxa"/>
            <w:tcBorders>
              <w:top w:val="single" w:color="auto" w:sz="4" w:space="0"/>
              <w:left w:val="single" w:color="auto" w:sz="2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bottom"/>
          </w:tcPr>
          <w:p w14:paraId="01C5F4D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14:paraId="70175E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  <w:vAlign w:val="bottom"/>
          </w:tcPr>
          <w:p w14:paraId="4D0862D9">
            <w:pPr>
              <w:spacing w:line="24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6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bottom"/>
          </w:tcPr>
          <w:p w14:paraId="55C4F6C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534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vAlign w:val="bottom"/>
          </w:tcPr>
          <w:p w14:paraId="003CD36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8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bottom"/>
          </w:tcPr>
          <w:p w14:paraId="388670A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2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vAlign w:val="bottom"/>
          </w:tcPr>
          <w:p w14:paraId="189CA1E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bottom"/>
          </w:tcPr>
          <w:p w14:paraId="4BFB8D4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</w:tcBorders>
            <w:vAlign w:val="bottom"/>
          </w:tcPr>
          <w:p w14:paraId="0C67DAC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113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2" w:space="0"/>
            </w:tcBorders>
            <w:shd w:val="clear" w:color="000000" w:fill="FFFFFF"/>
            <w:vAlign w:val="bottom"/>
          </w:tcPr>
          <w:p w14:paraId="501C328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2</w:t>
            </w:r>
          </w:p>
        </w:tc>
        <w:tc>
          <w:tcPr>
            <w:tcW w:w="1140" w:type="dxa"/>
            <w:tcBorders>
              <w:top w:val="single" w:color="auto" w:sz="4" w:space="0"/>
              <w:left w:val="single" w:color="auto" w:sz="2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bottom"/>
          </w:tcPr>
          <w:p w14:paraId="073FB83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14:paraId="0246B5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  <w:vAlign w:val="bottom"/>
          </w:tcPr>
          <w:p w14:paraId="4B9116D0">
            <w:pPr>
              <w:spacing w:line="24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8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bottom"/>
          </w:tcPr>
          <w:p w14:paraId="1824F9F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534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vAlign w:val="bottom"/>
          </w:tcPr>
          <w:p w14:paraId="5D96286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8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bottom"/>
          </w:tcPr>
          <w:p w14:paraId="6498258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vAlign w:val="bottom"/>
          </w:tcPr>
          <w:p w14:paraId="3BE44B1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bottom"/>
          </w:tcPr>
          <w:p w14:paraId="4020864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</w:tcBorders>
            <w:vAlign w:val="bottom"/>
          </w:tcPr>
          <w:p w14:paraId="3ACCD12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113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2" w:space="0"/>
            </w:tcBorders>
            <w:shd w:val="clear" w:color="000000" w:fill="FFFFFF"/>
            <w:vAlign w:val="bottom"/>
          </w:tcPr>
          <w:p w14:paraId="7C1762D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140" w:type="dxa"/>
            <w:tcBorders>
              <w:top w:val="single" w:color="auto" w:sz="4" w:space="0"/>
              <w:left w:val="single" w:color="auto" w:sz="2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bottom"/>
          </w:tcPr>
          <w:p w14:paraId="5E8079D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cya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  <w:t>2.24</w:t>
            </w:r>
          </w:p>
        </w:tc>
      </w:tr>
      <w:tr w14:paraId="7CEE5C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  <w:vAlign w:val="bottom"/>
          </w:tcPr>
          <w:p w14:paraId="6DB48211">
            <w:pPr>
              <w:spacing w:line="24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0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8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bottom"/>
          </w:tcPr>
          <w:p w14:paraId="40EEBD4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cya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  <w:t>2.72</w:t>
            </w:r>
          </w:p>
        </w:tc>
        <w:tc>
          <w:tcPr>
            <w:tcW w:w="534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vAlign w:val="bottom"/>
          </w:tcPr>
          <w:p w14:paraId="21E14AB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8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bottom"/>
          </w:tcPr>
          <w:p w14:paraId="5AFBAE6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vAlign w:val="bottom"/>
          </w:tcPr>
          <w:p w14:paraId="045ED5E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bottom"/>
          </w:tcPr>
          <w:p w14:paraId="453FC32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  <w:t>3.42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</w:tcBorders>
            <w:vAlign w:val="bottom"/>
          </w:tcPr>
          <w:p w14:paraId="3A2E5B4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13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2" w:space="0"/>
            </w:tcBorders>
            <w:shd w:val="clear" w:color="000000" w:fill="FFFFFF"/>
            <w:vAlign w:val="bottom"/>
          </w:tcPr>
          <w:p w14:paraId="674E152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  <w:t>2.27</w:t>
            </w:r>
          </w:p>
        </w:tc>
        <w:tc>
          <w:tcPr>
            <w:tcW w:w="1140" w:type="dxa"/>
            <w:tcBorders>
              <w:top w:val="single" w:color="auto" w:sz="4" w:space="0"/>
              <w:left w:val="single" w:color="auto" w:sz="2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bottom"/>
          </w:tcPr>
          <w:p w14:paraId="1F71724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  <w:t>3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  <w:lang w:val="en-US"/>
              </w:rPr>
              <w:t>5</w:t>
            </w:r>
          </w:p>
        </w:tc>
      </w:tr>
      <w:tr w14:paraId="39543A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  <w:vAlign w:val="bottom"/>
          </w:tcPr>
          <w:p w14:paraId="5F70C83E">
            <w:pPr>
              <w:spacing w:line="24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2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8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bottom"/>
          </w:tcPr>
          <w:p w14:paraId="04BED7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cya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  <w:t>2.27</w:t>
            </w:r>
          </w:p>
        </w:tc>
        <w:tc>
          <w:tcPr>
            <w:tcW w:w="534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vAlign w:val="bottom"/>
          </w:tcPr>
          <w:p w14:paraId="284B0B1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8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bottom"/>
          </w:tcPr>
          <w:p w14:paraId="61F5675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7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vAlign w:val="bottom"/>
          </w:tcPr>
          <w:p w14:paraId="1E8B5E3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bottom"/>
          </w:tcPr>
          <w:p w14:paraId="63AA080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</w:tcBorders>
            <w:vAlign w:val="bottom"/>
          </w:tcPr>
          <w:p w14:paraId="0D028FD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113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2" w:space="0"/>
            </w:tcBorders>
            <w:shd w:val="clear" w:color="000000" w:fill="FFFFFF"/>
            <w:vAlign w:val="bottom"/>
          </w:tcPr>
          <w:p w14:paraId="3ED5313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140" w:type="dxa"/>
            <w:tcBorders>
              <w:top w:val="single" w:color="auto" w:sz="4" w:space="0"/>
              <w:left w:val="single" w:color="auto" w:sz="2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bottom"/>
          </w:tcPr>
          <w:p w14:paraId="3654234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14:paraId="6887D3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  <w:vAlign w:val="bottom"/>
          </w:tcPr>
          <w:p w14:paraId="6F49C197">
            <w:pPr>
              <w:spacing w:line="24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4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8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bottom"/>
          </w:tcPr>
          <w:p w14:paraId="7B94C2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534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vAlign w:val="bottom"/>
          </w:tcPr>
          <w:p w14:paraId="15040EE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8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bottom"/>
          </w:tcPr>
          <w:p w14:paraId="57BD329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vAlign w:val="bottom"/>
          </w:tcPr>
          <w:p w14:paraId="104B00A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bottom"/>
          </w:tcPr>
          <w:p w14:paraId="286413A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</w:tcBorders>
            <w:vAlign w:val="bottom"/>
          </w:tcPr>
          <w:p w14:paraId="2252CE7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113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2" w:space="0"/>
            </w:tcBorders>
            <w:shd w:val="clear" w:color="000000" w:fill="FFFFFF"/>
            <w:vAlign w:val="bottom"/>
          </w:tcPr>
          <w:p w14:paraId="5CD2FDD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140" w:type="dxa"/>
            <w:tcBorders>
              <w:top w:val="single" w:color="auto" w:sz="4" w:space="0"/>
              <w:left w:val="single" w:color="auto" w:sz="2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bottom"/>
          </w:tcPr>
          <w:p w14:paraId="5DC7EBD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14:paraId="74A47E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  <w:vAlign w:val="bottom"/>
          </w:tcPr>
          <w:p w14:paraId="3DDCBB26">
            <w:pPr>
              <w:spacing w:line="24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6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8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bottom"/>
          </w:tcPr>
          <w:p w14:paraId="58046EA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534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vAlign w:val="bottom"/>
          </w:tcPr>
          <w:p w14:paraId="3D15F24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8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bottom"/>
          </w:tcPr>
          <w:p w14:paraId="0DFD7AE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cya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  <w:t>2.25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vAlign w:val="bottom"/>
          </w:tcPr>
          <w:p w14:paraId="5061686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bottom"/>
          </w:tcPr>
          <w:p w14:paraId="43EE375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cya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</w:tcBorders>
            <w:vAlign w:val="bottom"/>
          </w:tcPr>
          <w:p w14:paraId="24CEDAB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13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2" w:space="0"/>
            </w:tcBorders>
            <w:shd w:val="clear" w:color="000000" w:fill="FFFFFF"/>
            <w:vAlign w:val="bottom"/>
          </w:tcPr>
          <w:p w14:paraId="085913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1140" w:type="dxa"/>
            <w:tcBorders>
              <w:top w:val="single" w:color="auto" w:sz="4" w:space="0"/>
              <w:left w:val="single" w:color="auto" w:sz="2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bottom"/>
          </w:tcPr>
          <w:p w14:paraId="2EA9F9A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</w:tr>
      <w:tr w14:paraId="3CDE44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  <w:vAlign w:val="bottom"/>
          </w:tcPr>
          <w:p w14:paraId="6597632D">
            <w:pPr>
              <w:spacing w:line="24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8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bottom"/>
          </w:tcPr>
          <w:p w14:paraId="7BC496A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534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vAlign w:val="bottom"/>
          </w:tcPr>
          <w:p w14:paraId="3FD5692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8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bottom"/>
          </w:tcPr>
          <w:p w14:paraId="7930C6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cya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  <w:t>2.88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vAlign w:val="bottom"/>
          </w:tcPr>
          <w:p w14:paraId="5F469B8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bottom"/>
          </w:tcPr>
          <w:p w14:paraId="32CA79B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cya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  <w:t>2.51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</w:tcBorders>
            <w:vAlign w:val="bottom"/>
          </w:tcPr>
          <w:p w14:paraId="1CAC473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113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2" w:space="0"/>
            </w:tcBorders>
            <w:shd w:val="clear" w:color="000000" w:fill="FFFFFF"/>
            <w:vAlign w:val="bottom"/>
          </w:tcPr>
          <w:p w14:paraId="0825465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  <w:t>2.89</w:t>
            </w:r>
          </w:p>
        </w:tc>
        <w:tc>
          <w:tcPr>
            <w:tcW w:w="1140" w:type="dxa"/>
            <w:tcBorders>
              <w:top w:val="single" w:color="auto" w:sz="4" w:space="0"/>
              <w:left w:val="single" w:color="auto" w:sz="2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bottom"/>
          </w:tcPr>
          <w:p w14:paraId="183595E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</w:t>
            </w:r>
          </w:p>
        </w:tc>
      </w:tr>
      <w:tr w14:paraId="2D81A5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  <w:vAlign w:val="bottom"/>
          </w:tcPr>
          <w:p w14:paraId="35F47E50">
            <w:pPr>
              <w:spacing w:line="24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0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8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bottom"/>
          </w:tcPr>
          <w:p w14:paraId="7F9EA60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cya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  <w:t>2.39</w:t>
            </w:r>
          </w:p>
        </w:tc>
        <w:tc>
          <w:tcPr>
            <w:tcW w:w="534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vAlign w:val="bottom"/>
          </w:tcPr>
          <w:p w14:paraId="0454CBD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bottom"/>
          </w:tcPr>
          <w:p w14:paraId="441BBF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cya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  <w:t>4.40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vAlign w:val="bottom"/>
          </w:tcPr>
          <w:p w14:paraId="779DFCD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bottom"/>
          </w:tcPr>
          <w:p w14:paraId="02F9FB4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cya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  <w:t>4.62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</w:tcBorders>
            <w:vAlign w:val="bottom"/>
          </w:tcPr>
          <w:p w14:paraId="4B2ABD8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13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2" w:space="0"/>
            </w:tcBorders>
            <w:shd w:val="clear" w:color="000000" w:fill="FFFFFF"/>
            <w:vAlign w:val="bottom"/>
          </w:tcPr>
          <w:p w14:paraId="59806D8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  <w:t>4.71</w:t>
            </w:r>
          </w:p>
        </w:tc>
        <w:tc>
          <w:tcPr>
            <w:tcW w:w="1140" w:type="dxa"/>
            <w:tcBorders>
              <w:top w:val="single" w:color="auto" w:sz="4" w:space="0"/>
              <w:left w:val="single" w:color="auto" w:sz="2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bottom"/>
          </w:tcPr>
          <w:p w14:paraId="41B57D8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cya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  <w:t>3.74</w:t>
            </w:r>
          </w:p>
        </w:tc>
      </w:tr>
      <w:tr w14:paraId="3625A7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  <w:tcBorders>
              <w:left w:val="single" w:color="auto" w:sz="2" w:space="0"/>
              <w:bottom w:val="single" w:color="auto" w:sz="4" w:space="0"/>
            </w:tcBorders>
            <w:vAlign w:val="bottom"/>
          </w:tcPr>
          <w:p w14:paraId="61B85F45">
            <w:pPr>
              <w:spacing w:line="24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2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8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92BC67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cya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  <w:t>3.54</w:t>
            </w:r>
          </w:p>
        </w:tc>
        <w:tc>
          <w:tcPr>
            <w:tcW w:w="534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vAlign w:val="bottom"/>
          </w:tcPr>
          <w:p w14:paraId="1F6A7CE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8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345AB1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vAlign w:val="bottom"/>
          </w:tcPr>
          <w:p w14:paraId="32C0712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bottom"/>
          </w:tcPr>
          <w:p w14:paraId="1BC1FE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cya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</w:tcBorders>
            <w:vAlign w:val="bottom"/>
          </w:tcPr>
          <w:p w14:paraId="7C4953F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6" w:type="dxa"/>
            <w:tcBorders>
              <w:top w:val="single" w:color="auto" w:sz="4" w:space="0"/>
              <w:left w:val="nil"/>
              <w:bottom w:val="nil"/>
            </w:tcBorders>
            <w:shd w:val="clear" w:color="000000" w:fill="FFFFFF"/>
          </w:tcPr>
          <w:p w14:paraId="71E58BB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</w:pPr>
          </w:p>
        </w:tc>
        <w:tc>
          <w:tcPr>
            <w:tcW w:w="1140" w:type="dxa"/>
            <w:tcBorders>
              <w:top w:val="single" w:color="auto" w:sz="4" w:space="0"/>
              <w:left w:val="nil"/>
              <w:bottom w:val="nil"/>
              <w:right w:val="single" w:color="auto" w:sz="2" w:space="0"/>
            </w:tcBorders>
            <w:shd w:val="clear" w:color="000000" w:fill="FFFFFF"/>
            <w:vAlign w:val="bottom"/>
          </w:tcPr>
          <w:p w14:paraId="2427EEF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  <w:t>3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  <w:lang w:val="en-US"/>
              </w:rPr>
              <w:t>5</w:t>
            </w:r>
          </w:p>
        </w:tc>
      </w:tr>
      <w:tr w14:paraId="615027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05" w:type="dxa"/>
            <w:gridSpan w:val="9"/>
            <w:tcBorders>
              <w:left w:val="single" w:color="auto" w:sz="2" w:space="0"/>
              <w:right w:val="single" w:color="auto" w:sz="2" w:space="0"/>
            </w:tcBorders>
          </w:tcPr>
          <w:p w14:paraId="4FFE13F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cya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ANOVA</w:t>
            </w:r>
          </w:p>
        </w:tc>
      </w:tr>
      <w:tr w14:paraId="349E8B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  <w:vAlign w:val="bottom"/>
          </w:tcPr>
          <w:p w14:paraId="4EA6AE0E">
            <w:pPr>
              <w:spacing w:line="24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849" w:type="dxa"/>
            <w:tcBorders>
              <w:right w:val="nil"/>
            </w:tcBorders>
            <w:shd w:val="clear" w:color="auto" w:fill="auto"/>
            <w:vAlign w:val="bottom"/>
          </w:tcPr>
          <w:p w14:paraId="6B7026A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</w:rPr>
              <w:t>14.9</w:t>
            </w:r>
          </w:p>
        </w:tc>
        <w:tc>
          <w:tcPr>
            <w:tcW w:w="534" w:type="dxa"/>
            <w:tcBorders>
              <w:left w:val="nil"/>
            </w:tcBorders>
            <w:shd w:val="clear" w:color="auto" w:fill="auto"/>
            <w:vAlign w:val="bottom"/>
          </w:tcPr>
          <w:p w14:paraId="4888A1A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9" w:type="dxa"/>
            <w:tcBorders>
              <w:right w:val="nil"/>
            </w:tcBorders>
            <w:shd w:val="clear" w:color="auto" w:fill="auto"/>
            <w:vAlign w:val="bottom"/>
          </w:tcPr>
          <w:p w14:paraId="3CAE3F3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</w:rPr>
              <w:t>4.6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bottom"/>
          </w:tcPr>
          <w:p w14:paraId="03BCCA2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cya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  <w:tcBorders>
              <w:right w:val="nil"/>
            </w:tcBorders>
            <w:vAlign w:val="bottom"/>
          </w:tcPr>
          <w:p w14:paraId="7CA3D6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</w:rPr>
              <w:t>25.9</w:t>
            </w:r>
          </w:p>
        </w:tc>
        <w:tc>
          <w:tcPr>
            <w:tcW w:w="567" w:type="dxa"/>
            <w:tcBorders>
              <w:left w:val="nil"/>
            </w:tcBorders>
            <w:vAlign w:val="bottom"/>
          </w:tcPr>
          <w:p w14:paraId="345A0D3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6" w:type="dxa"/>
            <w:shd w:val="clear" w:color="auto" w:fill="auto"/>
            <w:vAlign w:val="bottom"/>
          </w:tcPr>
          <w:p w14:paraId="372FDCE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</w:rPr>
              <w:t>22.8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7DBA12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</w:rPr>
              <w:t>25.5</w:t>
            </w:r>
          </w:p>
        </w:tc>
      </w:tr>
      <w:tr w14:paraId="474BCC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  <w:vAlign w:val="bottom"/>
          </w:tcPr>
          <w:p w14:paraId="6690DCB0">
            <w:pPr>
              <w:spacing w:line="24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f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df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849" w:type="dxa"/>
            <w:tcBorders>
              <w:right w:val="nil"/>
            </w:tcBorders>
            <w:shd w:val="clear" w:color="auto" w:fill="auto"/>
            <w:vAlign w:val="bottom"/>
          </w:tcPr>
          <w:p w14:paraId="5E6F423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156</w:t>
            </w:r>
          </w:p>
        </w:tc>
        <w:tc>
          <w:tcPr>
            <w:tcW w:w="534" w:type="dxa"/>
            <w:tcBorders>
              <w:left w:val="nil"/>
            </w:tcBorders>
            <w:shd w:val="clear" w:color="auto" w:fill="auto"/>
            <w:vAlign w:val="bottom"/>
          </w:tcPr>
          <w:p w14:paraId="6D4D63D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9" w:type="dxa"/>
            <w:tcBorders>
              <w:right w:val="nil"/>
            </w:tcBorders>
            <w:shd w:val="clear" w:color="auto" w:fill="auto"/>
            <w:vAlign w:val="bottom"/>
          </w:tcPr>
          <w:p w14:paraId="4CFB4F9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134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bottom"/>
          </w:tcPr>
          <w:p w14:paraId="60287D9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  <w:tcBorders>
              <w:right w:val="nil"/>
            </w:tcBorders>
            <w:vAlign w:val="bottom"/>
          </w:tcPr>
          <w:p w14:paraId="0C67C74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198</w:t>
            </w:r>
          </w:p>
        </w:tc>
        <w:tc>
          <w:tcPr>
            <w:tcW w:w="567" w:type="dxa"/>
            <w:tcBorders>
              <w:left w:val="nil"/>
            </w:tcBorders>
            <w:vAlign w:val="bottom"/>
          </w:tcPr>
          <w:p w14:paraId="0453CC9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6" w:type="dxa"/>
            <w:shd w:val="clear" w:color="auto" w:fill="auto"/>
            <w:vAlign w:val="bottom"/>
          </w:tcPr>
          <w:p w14:paraId="28F9B70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252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1DDBF39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252</w:t>
            </w:r>
          </w:p>
        </w:tc>
      </w:tr>
    </w:tbl>
    <w:p w14:paraId="6889DBFB">
      <w:pPr>
        <w:spacing w:line="24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14:paraId="1745ACAE">
      <w:pPr>
        <w:spacing w:line="24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emarks</w:t>
      </w:r>
      <w:r>
        <w:rPr>
          <w:rFonts w:ascii="Times New Roman" w:hAnsi="Times New Roman" w:cs="Times New Roman"/>
          <w:sz w:val="24"/>
          <w:szCs w:val="24"/>
          <w:lang w:val="uk-UA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ignificant meanings are highlighted in color.</w:t>
      </w:r>
    </w:p>
    <w:p w14:paraId="62D9A250">
      <w:pPr>
        <w:spacing w:line="24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sectPr>
      <w:pgSz w:w="11906" w:h="16838"/>
      <w:pgMar w:top="1134" w:right="850" w:bottom="1134" w:left="1701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黑体">
    <w:altName w:val="SimSun"/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08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0FC"/>
    <w:rsid w:val="00001369"/>
    <w:rsid w:val="000026CC"/>
    <w:rsid w:val="00003C7D"/>
    <w:rsid w:val="000040BF"/>
    <w:rsid w:val="0001167D"/>
    <w:rsid w:val="000127E7"/>
    <w:rsid w:val="00021571"/>
    <w:rsid w:val="00023D48"/>
    <w:rsid w:val="000277F4"/>
    <w:rsid w:val="00027894"/>
    <w:rsid w:val="00030CE5"/>
    <w:rsid w:val="00034951"/>
    <w:rsid w:val="0004284E"/>
    <w:rsid w:val="00046FA8"/>
    <w:rsid w:val="00053943"/>
    <w:rsid w:val="000546C8"/>
    <w:rsid w:val="00055B23"/>
    <w:rsid w:val="00056F15"/>
    <w:rsid w:val="0006433E"/>
    <w:rsid w:val="000656E1"/>
    <w:rsid w:val="000660D2"/>
    <w:rsid w:val="00070A2A"/>
    <w:rsid w:val="0007255D"/>
    <w:rsid w:val="00076644"/>
    <w:rsid w:val="00082B3F"/>
    <w:rsid w:val="00082DDE"/>
    <w:rsid w:val="00087B98"/>
    <w:rsid w:val="0009142F"/>
    <w:rsid w:val="0009381F"/>
    <w:rsid w:val="00097522"/>
    <w:rsid w:val="000A3626"/>
    <w:rsid w:val="000A7D2B"/>
    <w:rsid w:val="000B5229"/>
    <w:rsid w:val="000B5471"/>
    <w:rsid w:val="000B65AC"/>
    <w:rsid w:val="000C0FA6"/>
    <w:rsid w:val="000C14D6"/>
    <w:rsid w:val="000C1F0F"/>
    <w:rsid w:val="000D4052"/>
    <w:rsid w:val="000D58D4"/>
    <w:rsid w:val="000D5A82"/>
    <w:rsid w:val="000D73FD"/>
    <w:rsid w:val="000D7C3E"/>
    <w:rsid w:val="000E038E"/>
    <w:rsid w:val="000E59C6"/>
    <w:rsid w:val="000E648D"/>
    <w:rsid w:val="000E7D81"/>
    <w:rsid w:val="000F0A66"/>
    <w:rsid w:val="000F2C70"/>
    <w:rsid w:val="000F3573"/>
    <w:rsid w:val="000F4C5C"/>
    <w:rsid w:val="001046AA"/>
    <w:rsid w:val="001072FC"/>
    <w:rsid w:val="0010758A"/>
    <w:rsid w:val="001101A0"/>
    <w:rsid w:val="001111A0"/>
    <w:rsid w:val="00111D9E"/>
    <w:rsid w:val="0011240D"/>
    <w:rsid w:val="00112E93"/>
    <w:rsid w:val="001143FD"/>
    <w:rsid w:val="0011461B"/>
    <w:rsid w:val="0011647B"/>
    <w:rsid w:val="001171FD"/>
    <w:rsid w:val="00121CA6"/>
    <w:rsid w:val="0012315A"/>
    <w:rsid w:val="00124812"/>
    <w:rsid w:val="00124CE6"/>
    <w:rsid w:val="00125BC1"/>
    <w:rsid w:val="00126C97"/>
    <w:rsid w:val="00130596"/>
    <w:rsid w:val="0013127F"/>
    <w:rsid w:val="001317B3"/>
    <w:rsid w:val="0013553E"/>
    <w:rsid w:val="0013708D"/>
    <w:rsid w:val="00137446"/>
    <w:rsid w:val="00137B07"/>
    <w:rsid w:val="00142D0F"/>
    <w:rsid w:val="00143626"/>
    <w:rsid w:val="00144B00"/>
    <w:rsid w:val="0014784F"/>
    <w:rsid w:val="00152D74"/>
    <w:rsid w:val="001556A1"/>
    <w:rsid w:val="0015631E"/>
    <w:rsid w:val="00160BCB"/>
    <w:rsid w:val="001625BD"/>
    <w:rsid w:val="001630B5"/>
    <w:rsid w:val="00163EDD"/>
    <w:rsid w:val="001648DE"/>
    <w:rsid w:val="00167944"/>
    <w:rsid w:val="001751A8"/>
    <w:rsid w:val="00177ACD"/>
    <w:rsid w:val="001869C1"/>
    <w:rsid w:val="001904D8"/>
    <w:rsid w:val="00191523"/>
    <w:rsid w:val="0019166D"/>
    <w:rsid w:val="0019233C"/>
    <w:rsid w:val="0019569F"/>
    <w:rsid w:val="00197E06"/>
    <w:rsid w:val="001A051F"/>
    <w:rsid w:val="001A0820"/>
    <w:rsid w:val="001A38FF"/>
    <w:rsid w:val="001A3E88"/>
    <w:rsid w:val="001B120B"/>
    <w:rsid w:val="001B55D9"/>
    <w:rsid w:val="001B63A3"/>
    <w:rsid w:val="001B7D52"/>
    <w:rsid w:val="001C0ADF"/>
    <w:rsid w:val="001C2963"/>
    <w:rsid w:val="001D0B03"/>
    <w:rsid w:val="001E1608"/>
    <w:rsid w:val="001E33B5"/>
    <w:rsid w:val="001E3543"/>
    <w:rsid w:val="001E53A8"/>
    <w:rsid w:val="001F483D"/>
    <w:rsid w:val="001F6DB2"/>
    <w:rsid w:val="00200297"/>
    <w:rsid w:val="00200707"/>
    <w:rsid w:val="00200A29"/>
    <w:rsid w:val="00203BF7"/>
    <w:rsid w:val="00206613"/>
    <w:rsid w:val="002126F1"/>
    <w:rsid w:val="00213031"/>
    <w:rsid w:val="00214F6B"/>
    <w:rsid w:val="00216E1F"/>
    <w:rsid w:val="00217496"/>
    <w:rsid w:val="00220191"/>
    <w:rsid w:val="00220455"/>
    <w:rsid w:val="00220520"/>
    <w:rsid w:val="00223980"/>
    <w:rsid w:val="00223ECC"/>
    <w:rsid w:val="0022416D"/>
    <w:rsid w:val="0022762B"/>
    <w:rsid w:val="002307FA"/>
    <w:rsid w:val="00232CF1"/>
    <w:rsid w:val="00240AE1"/>
    <w:rsid w:val="002452EF"/>
    <w:rsid w:val="00245999"/>
    <w:rsid w:val="00252562"/>
    <w:rsid w:val="00256C4A"/>
    <w:rsid w:val="00257DD5"/>
    <w:rsid w:val="0026004A"/>
    <w:rsid w:val="00264291"/>
    <w:rsid w:val="002665BB"/>
    <w:rsid w:val="002665C5"/>
    <w:rsid w:val="00274C47"/>
    <w:rsid w:val="002762DF"/>
    <w:rsid w:val="002776AE"/>
    <w:rsid w:val="00282350"/>
    <w:rsid w:val="00284A5A"/>
    <w:rsid w:val="00284DEF"/>
    <w:rsid w:val="002A1AFD"/>
    <w:rsid w:val="002A2842"/>
    <w:rsid w:val="002A6EFE"/>
    <w:rsid w:val="002A7607"/>
    <w:rsid w:val="002B2676"/>
    <w:rsid w:val="002B2BC2"/>
    <w:rsid w:val="002B647A"/>
    <w:rsid w:val="002B6BD6"/>
    <w:rsid w:val="002C75CF"/>
    <w:rsid w:val="002D04DB"/>
    <w:rsid w:val="002D3C44"/>
    <w:rsid w:val="002D6A3D"/>
    <w:rsid w:val="002E1A18"/>
    <w:rsid w:val="002E36DD"/>
    <w:rsid w:val="002E3E21"/>
    <w:rsid w:val="002F049F"/>
    <w:rsid w:val="002F0FAE"/>
    <w:rsid w:val="002F5C6E"/>
    <w:rsid w:val="0030098E"/>
    <w:rsid w:val="00300E98"/>
    <w:rsid w:val="00301424"/>
    <w:rsid w:val="003019E3"/>
    <w:rsid w:val="003037DE"/>
    <w:rsid w:val="00307172"/>
    <w:rsid w:val="00310ECF"/>
    <w:rsid w:val="00311D65"/>
    <w:rsid w:val="00313574"/>
    <w:rsid w:val="003159AA"/>
    <w:rsid w:val="00315BDD"/>
    <w:rsid w:val="003209D9"/>
    <w:rsid w:val="0032122E"/>
    <w:rsid w:val="00321EEB"/>
    <w:rsid w:val="00324F25"/>
    <w:rsid w:val="00326ABD"/>
    <w:rsid w:val="00327C0C"/>
    <w:rsid w:val="00333545"/>
    <w:rsid w:val="003374A4"/>
    <w:rsid w:val="003454DC"/>
    <w:rsid w:val="00347F47"/>
    <w:rsid w:val="00352D79"/>
    <w:rsid w:val="00353DA5"/>
    <w:rsid w:val="00354A14"/>
    <w:rsid w:val="00355F5A"/>
    <w:rsid w:val="00360034"/>
    <w:rsid w:val="0036378B"/>
    <w:rsid w:val="003645F7"/>
    <w:rsid w:val="00364B45"/>
    <w:rsid w:val="00366C4F"/>
    <w:rsid w:val="00373D00"/>
    <w:rsid w:val="003750D1"/>
    <w:rsid w:val="00381B29"/>
    <w:rsid w:val="003842AC"/>
    <w:rsid w:val="00384873"/>
    <w:rsid w:val="0038498E"/>
    <w:rsid w:val="003849DF"/>
    <w:rsid w:val="0039004C"/>
    <w:rsid w:val="003930A6"/>
    <w:rsid w:val="00393800"/>
    <w:rsid w:val="003A22CF"/>
    <w:rsid w:val="003A49DC"/>
    <w:rsid w:val="003A6A53"/>
    <w:rsid w:val="003A7954"/>
    <w:rsid w:val="003B1308"/>
    <w:rsid w:val="003B1E2B"/>
    <w:rsid w:val="003C00E6"/>
    <w:rsid w:val="003C336F"/>
    <w:rsid w:val="003C52EC"/>
    <w:rsid w:val="003C66F6"/>
    <w:rsid w:val="003C69F4"/>
    <w:rsid w:val="003D17FE"/>
    <w:rsid w:val="003D5B3F"/>
    <w:rsid w:val="003E05E6"/>
    <w:rsid w:val="003E1CAE"/>
    <w:rsid w:val="003E272E"/>
    <w:rsid w:val="003F092E"/>
    <w:rsid w:val="003F1BDB"/>
    <w:rsid w:val="003F2993"/>
    <w:rsid w:val="003F4A2C"/>
    <w:rsid w:val="003F62DF"/>
    <w:rsid w:val="003F6B56"/>
    <w:rsid w:val="0040419C"/>
    <w:rsid w:val="004046E4"/>
    <w:rsid w:val="004048CD"/>
    <w:rsid w:val="0041015F"/>
    <w:rsid w:val="00411F18"/>
    <w:rsid w:val="004131F9"/>
    <w:rsid w:val="004156AB"/>
    <w:rsid w:val="0041743F"/>
    <w:rsid w:val="00420FEF"/>
    <w:rsid w:val="0042348B"/>
    <w:rsid w:val="004235D9"/>
    <w:rsid w:val="00430051"/>
    <w:rsid w:val="00433E89"/>
    <w:rsid w:val="00436320"/>
    <w:rsid w:val="004379F4"/>
    <w:rsid w:val="0044193B"/>
    <w:rsid w:val="00441D6C"/>
    <w:rsid w:val="00454712"/>
    <w:rsid w:val="00454D85"/>
    <w:rsid w:val="00460645"/>
    <w:rsid w:val="0046237E"/>
    <w:rsid w:val="00462B2B"/>
    <w:rsid w:val="00464652"/>
    <w:rsid w:val="00464F20"/>
    <w:rsid w:val="00472D43"/>
    <w:rsid w:val="00475AD0"/>
    <w:rsid w:val="004773B7"/>
    <w:rsid w:val="00480660"/>
    <w:rsid w:val="00481D2C"/>
    <w:rsid w:val="004842CA"/>
    <w:rsid w:val="004847C3"/>
    <w:rsid w:val="00484F2B"/>
    <w:rsid w:val="0048750B"/>
    <w:rsid w:val="00492047"/>
    <w:rsid w:val="00492E2B"/>
    <w:rsid w:val="004944EE"/>
    <w:rsid w:val="00495550"/>
    <w:rsid w:val="00495864"/>
    <w:rsid w:val="00496A89"/>
    <w:rsid w:val="00497A32"/>
    <w:rsid w:val="004A1731"/>
    <w:rsid w:val="004A30E1"/>
    <w:rsid w:val="004A4FDF"/>
    <w:rsid w:val="004A65C3"/>
    <w:rsid w:val="004B0605"/>
    <w:rsid w:val="004B0927"/>
    <w:rsid w:val="004C1164"/>
    <w:rsid w:val="004C40FF"/>
    <w:rsid w:val="004D279B"/>
    <w:rsid w:val="004D3A8F"/>
    <w:rsid w:val="004D3F67"/>
    <w:rsid w:val="004D7066"/>
    <w:rsid w:val="004D711B"/>
    <w:rsid w:val="004E13C0"/>
    <w:rsid w:val="004E16D7"/>
    <w:rsid w:val="004E2F82"/>
    <w:rsid w:val="004E3181"/>
    <w:rsid w:val="004E606A"/>
    <w:rsid w:val="004E6DA3"/>
    <w:rsid w:val="004E7B6A"/>
    <w:rsid w:val="004F25AC"/>
    <w:rsid w:val="004F3C27"/>
    <w:rsid w:val="004F509A"/>
    <w:rsid w:val="004F6F9A"/>
    <w:rsid w:val="004F7186"/>
    <w:rsid w:val="00500660"/>
    <w:rsid w:val="00501305"/>
    <w:rsid w:val="005019AE"/>
    <w:rsid w:val="00504C40"/>
    <w:rsid w:val="00510953"/>
    <w:rsid w:val="0051117A"/>
    <w:rsid w:val="00511C89"/>
    <w:rsid w:val="00511FD9"/>
    <w:rsid w:val="00515305"/>
    <w:rsid w:val="00516B01"/>
    <w:rsid w:val="00516D79"/>
    <w:rsid w:val="00520028"/>
    <w:rsid w:val="00521CA7"/>
    <w:rsid w:val="00526E2C"/>
    <w:rsid w:val="005273E4"/>
    <w:rsid w:val="00532D2D"/>
    <w:rsid w:val="005336AF"/>
    <w:rsid w:val="00533A1B"/>
    <w:rsid w:val="00535560"/>
    <w:rsid w:val="00536D3B"/>
    <w:rsid w:val="00540863"/>
    <w:rsid w:val="00541BEA"/>
    <w:rsid w:val="005424A7"/>
    <w:rsid w:val="00545447"/>
    <w:rsid w:val="005469A1"/>
    <w:rsid w:val="00552CE2"/>
    <w:rsid w:val="00553595"/>
    <w:rsid w:val="00554CC2"/>
    <w:rsid w:val="005554BE"/>
    <w:rsid w:val="00561C8A"/>
    <w:rsid w:val="0056228E"/>
    <w:rsid w:val="00562A08"/>
    <w:rsid w:val="00563C8D"/>
    <w:rsid w:val="0057150B"/>
    <w:rsid w:val="00571A92"/>
    <w:rsid w:val="00572F48"/>
    <w:rsid w:val="00572F4A"/>
    <w:rsid w:val="00573702"/>
    <w:rsid w:val="00575FB0"/>
    <w:rsid w:val="005761DB"/>
    <w:rsid w:val="00577064"/>
    <w:rsid w:val="005856D0"/>
    <w:rsid w:val="00591556"/>
    <w:rsid w:val="0059226F"/>
    <w:rsid w:val="00597A69"/>
    <w:rsid w:val="005A3333"/>
    <w:rsid w:val="005A5643"/>
    <w:rsid w:val="005B091F"/>
    <w:rsid w:val="005B1F90"/>
    <w:rsid w:val="005B3974"/>
    <w:rsid w:val="005B3F7D"/>
    <w:rsid w:val="005B5773"/>
    <w:rsid w:val="005B5E26"/>
    <w:rsid w:val="005C1E2A"/>
    <w:rsid w:val="005C7D2F"/>
    <w:rsid w:val="005D33A2"/>
    <w:rsid w:val="005D7B6A"/>
    <w:rsid w:val="005E2736"/>
    <w:rsid w:val="005E5201"/>
    <w:rsid w:val="005F16B2"/>
    <w:rsid w:val="00600738"/>
    <w:rsid w:val="00603E44"/>
    <w:rsid w:val="00605AFA"/>
    <w:rsid w:val="00607D7F"/>
    <w:rsid w:val="00613256"/>
    <w:rsid w:val="006156CD"/>
    <w:rsid w:val="0062064F"/>
    <w:rsid w:val="0062301F"/>
    <w:rsid w:val="00631960"/>
    <w:rsid w:val="006351F9"/>
    <w:rsid w:val="006372F7"/>
    <w:rsid w:val="00652C11"/>
    <w:rsid w:val="006552F7"/>
    <w:rsid w:val="00656119"/>
    <w:rsid w:val="00667A70"/>
    <w:rsid w:val="006716EB"/>
    <w:rsid w:val="00674B8F"/>
    <w:rsid w:val="00684086"/>
    <w:rsid w:val="00690C29"/>
    <w:rsid w:val="006919C8"/>
    <w:rsid w:val="006921FB"/>
    <w:rsid w:val="00692902"/>
    <w:rsid w:val="00697788"/>
    <w:rsid w:val="006A01C1"/>
    <w:rsid w:val="006A3AE2"/>
    <w:rsid w:val="006A441E"/>
    <w:rsid w:val="006A46B6"/>
    <w:rsid w:val="006A49A8"/>
    <w:rsid w:val="006A53A6"/>
    <w:rsid w:val="006A6A48"/>
    <w:rsid w:val="006B1DC1"/>
    <w:rsid w:val="006B2DE9"/>
    <w:rsid w:val="006B3DAC"/>
    <w:rsid w:val="006B6BF9"/>
    <w:rsid w:val="006C4ADB"/>
    <w:rsid w:val="006C71EB"/>
    <w:rsid w:val="006D12D0"/>
    <w:rsid w:val="006D1644"/>
    <w:rsid w:val="006D6A67"/>
    <w:rsid w:val="006D7F20"/>
    <w:rsid w:val="006E3113"/>
    <w:rsid w:val="006E5BD8"/>
    <w:rsid w:val="006E66E9"/>
    <w:rsid w:val="006F1109"/>
    <w:rsid w:val="006F6E55"/>
    <w:rsid w:val="0070071A"/>
    <w:rsid w:val="007143DD"/>
    <w:rsid w:val="00714EA0"/>
    <w:rsid w:val="00715F7C"/>
    <w:rsid w:val="00720E10"/>
    <w:rsid w:val="0072237E"/>
    <w:rsid w:val="007247B1"/>
    <w:rsid w:val="00730FA6"/>
    <w:rsid w:val="00732127"/>
    <w:rsid w:val="00732604"/>
    <w:rsid w:val="00734231"/>
    <w:rsid w:val="007355CC"/>
    <w:rsid w:val="00736647"/>
    <w:rsid w:val="007400AD"/>
    <w:rsid w:val="00747784"/>
    <w:rsid w:val="0075079B"/>
    <w:rsid w:val="007545B7"/>
    <w:rsid w:val="00754A79"/>
    <w:rsid w:val="007562F0"/>
    <w:rsid w:val="0075757C"/>
    <w:rsid w:val="00760D85"/>
    <w:rsid w:val="00760F85"/>
    <w:rsid w:val="0076368C"/>
    <w:rsid w:val="00764CE2"/>
    <w:rsid w:val="0077157C"/>
    <w:rsid w:val="00772B42"/>
    <w:rsid w:val="007735C3"/>
    <w:rsid w:val="00773A3E"/>
    <w:rsid w:val="00776722"/>
    <w:rsid w:val="0077709E"/>
    <w:rsid w:val="00780F66"/>
    <w:rsid w:val="00782A32"/>
    <w:rsid w:val="007841BB"/>
    <w:rsid w:val="007861FA"/>
    <w:rsid w:val="007867E4"/>
    <w:rsid w:val="00794879"/>
    <w:rsid w:val="0079518B"/>
    <w:rsid w:val="00796E2A"/>
    <w:rsid w:val="007A1361"/>
    <w:rsid w:val="007A1C9A"/>
    <w:rsid w:val="007A32FE"/>
    <w:rsid w:val="007A5B06"/>
    <w:rsid w:val="007A6798"/>
    <w:rsid w:val="007B33B5"/>
    <w:rsid w:val="007B49C7"/>
    <w:rsid w:val="007C156E"/>
    <w:rsid w:val="007C45B7"/>
    <w:rsid w:val="007C61C2"/>
    <w:rsid w:val="007C7766"/>
    <w:rsid w:val="007D01B9"/>
    <w:rsid w:val="007D28A8"/>
    <w:rsid w:val="007E11EB"/>
    <w:rsid w:val="007E15FB"/>
    <w:rsid w:val="007E40BA"/>
    <w:rsid w:val="007E5470"/>
    <w:rsid w:val="007F1CF3"/>
    <w:rsid w:val="007F50A5"/>
    <w:rsid w:val="007F69B1"/>
    <w:rsid w:val="0080072E"/>
    <w:rsid w:val="0080133A"/>
    <w:rsid w:val="008022DB"/>
    <w:rsid w:val="00807F49"/>
    <w:rsid w:val="00813CF1"/>
    <w:rsid w:val="00816C9C"/>
    <w:rsid w:val="008170E1"/>
    <w:rsid w:val="008205B5"/>
    <w:rsid w:val="008214BE"/>
    <w:rsid w:val="00822660"/>
    <w:rsid w:val="00822B53"/>
    <w:rsid w:val="008262B6"/>
    <w:rsid w:val="008304AF"/>
    <w:rsid w:val="00833D10"/>
    <w:rsid w:val="00834880"/>
    <w:rsid w:val="008354A3"/>
    <w:rsid w:val="008357C3"/>
    <w:rsid w:val="00835A19"/>
    <w:rsid w:val="008364FD"/>
    <w:rsid w:val="00845E9C"/>
    <w:rsid w:val="00846EF5"/>
    <w:rsid w:val="00846FA0"/>
    <w:rsid w:val="0084789B"/>
    <w:rsid w:val="008529F0"/>
    <w:rsid w:val="00852B96"/>
    <w:rsid w:val="00860D9B"/>
    <w:rsid w:val="00861BE3"/>
    <w:rsid w:val="008700FC"/>
    <w:rsid w:val="0087188F"/>
    <w:rsid w:val="00871EDD"/>
    <w:rsid w:val="00874860"/>
    <w:rsid w:val="00874D0D"/>
    <w:rsid w:val="00876932"/>
    <w:rsid w:val="00883684"/>
    <w:rsid w:val="008836BE"/>
    <w:rsid w:val="00883779"/>
    <w:rsid w:val="00884CF7"/>
    <w:rsid w:val="00885CF9"/>
    <w:rsid w:val="008912A0"/>
    <w:rsid w:val="00896C66"/>
    <w:rsid w:val="00896F4B"/>
    <w:rsid w:val="008979B1"/>
    <w:rsid w:val="008A19AF"/>
    <w:rsid w:val="008A3328"/>
    <w:rsid w:val="008A3B68"/>
    <w:rsid w:val="008A5279"/>
    <w:rsid w:val="008A6020"/>
    <w:rsid w:val="008A6BBA"/>
    <w:rsid w:val="008B2A16"/>
    <w:rsid w:val="008B7964"/>
    <w:rsid w:val="008C025A"/>
    <w:rsid w:val="008C3A55"/>
    <w:rsid w:val="008D2052"/>
    <w:rsid w:val="008D5688"/>
    <w:rsid w:val="008E202E"/>
    <w:rsid w:val="008E2E62"/>
    <w:rsid w:val="008E3065"/>
    <w:rsid w:val="008E3196"/>
    <w:rsid w:val="008F2D53"/>
    <w:rsid w:val="008F3791"/>
    <w:rsid w:val="008F79E3"/>
    <w:rsid w:val="00900119"/>
    <w:rsid w:val="00900BC6"/>
    <w:rsid w:val="00900EA0"/>
    <w:rsid w:val="00902F7D"/>
    <w:rsid w:val="009059F5"/>
    <w:rsid w:val="009102BF"/>
    <w:rsid w:val="009119D5"/>
    <w:rsid w:val="009141F5"/>
    <w:rsid w:val="00914594"/>
    <w:rsid w:val="00916D52"/>
    <w:rsid w:val="0092108C"/>
    <w:rsid w:val="009213EA"/>
    <w:rsid w:val="00925AB2"/>
    <w:rsid w:val="009267F8"/>
    <w:rsid w:val="00926E24"/>
    <w:rsid w:val="00931A6E"/>
    <w:rsid w:val="00947F48"/>
    <w:rsid w:val="00950748"/>
    <w:rsid w:val="009507A6"/>
    <w:rsid w:val="00950A10"/>
    <w:rsid w:val="00950E4D"/>
    <w:rsid w:val="00953C32"/>
    <w:rsid w:val="00953EBC"/>
    <w:rsid w:val="00955003"/>
    <w:rsid w:val="00957CFB"/>
    <w:rsid w:val="00961013"/>
    <w:rsid w:val="00964727"/>
    <w:rsid w:val="00965B72"/>
    <w:rsid w:val="0096751C"/>
    <w:rsid w:val="00970D7A"/>
    <w:rsid w:val="00971193"/>
    <w:rsid w:val="00971F55"/>
    <w:rsid w:val="0098055C"/>
    <w:rsid w:val="0098573B"/>
    <w:rsid w:val="00985A6C"/>
    <w:rsid w:val="009865F9"/>
    <w:rsid w:val="00997716"/>
    <w:rsid w:val="00997FD5"/>
    <w:rsid w:val="009A3436"/>
    <w:rsid w:val="009A5975"/>
    <w:rsid w:val="009A65FC"/>
    <w:rsid w:val="009A6832"/>
    <w:rsid w:val="009B0CE9"/>
    <w:rsid w:val="009B1F9B"/>
    <w:rsid w:val="009B3501"/>
    <w:rsid w:val="009B3A33"/>
    <w:rsid w:val="009B68D4"/>
    <w:rsid w:val="009C53C3"/>
    <w:rsid w:val="009D2838"/>
    <w:rsid w:val="009E4AA6"/>
    <w:rsid w:val="009E4DF6"/>
    <w:rsid w:val="009E4FC1"/>
    <w:rsid w:val="009E56CB"/>
    <w:rsid w:val="009E5813"/>
    <w:rsid w:val="009E6926"/>
    <w:rsid w:val="009F0A41"/>
    <w:rsid w:val="009F0F1B"/>
    <w:rsid w:val="009F3ED7"/>
    <w:rsid w:val="009F7D29"/>
    <w:rsid w:val="00A00B28"/>
    <w:rsid w:val="00A01AB3"/>
    <w:rsid w:val="00A03837"/>
    <w:rsid w:val="00A03B31"/>
    <w:rsid w:val="00A05794"/>
    <w:rsid w:val="00A109C1"/>
    <w:rsid w:val="00A23E09"/>
    <w:rsid w:val="00A24D2C"/>
    <w:rsid w:val="00A24F09"/>
    <w:rsid w:val="00A25475"/>
    <w:rsid w:val="00A26318"/>
    <w:rsid w:val="00A2692E"/>
    <w:rsid w:val="00A27A86"/>
    <w:rsid w:val="00A27B1C"/>
    <w:rsid w:val="00A3014A"/>
    <w:rsid w:val="00A364A8"/>
    <w:rsid w:val="00A370ED"/>
    <w:rsid w:val="00A43749"/>
    <w:rsid w:val="00A44291"/>
    <w:rsid w:val="00A46E4C"/>
    <w:rsid w:val="00A511C1"/>
    <w:rsid w:val="00A525E2"/>
    <w:rsid w:val="00A52716"/>
    <w:rsid w:val="00A555B9"/>
    <w:rsid w:val="00A5744E"/>
    <w:rsid w:val="00A63D21"/>
    <w:rsid w:val="00A659B3"/>
    <w:rsid w:val="00A74D16"/>
    <w:rsid w:val="00A751F9"/>
    <w:rsid w:val="00A76FAF"/>
    <w:rsid w:val="00A832C0"/>
    <w:rsid w:val="00A84BD9"/>
    <w:rsid w:val="00A86A64"/>
    <w:rsid w:val="00A8727B"/>
    <w:rsid w:val="00A914D2"/>
    <w:rsid w:val="00A91A25"/>
    <w:rsid w:val="00AA272A"/>
    <w:rsid w:val="00AA32C5"/>
    <w:rsid w:val="00AB176C"/>
    <w:rsid w:val="00AB1948"/>
    <w:rsid w:val="00AB1B94"/>
    <w:rsid w:val="00AB68B2"/>
    <w:rsid w:val="00AC0E5C"/>
    <w:rsid w:val="00AC3408"/>
    <w:rsid w:val="00AC78EE"/>
    <w:rsid w:val="00AE127A"/>
    <w:rsid w:val="00AE5D2D"/>
    <w:rsid w:val="00AE62E6"/>
    <w:rsid w:val="00AF1EBD"/>
    <w:rsid w:val="00AF2BDA"/>
    <w:rsid w:val="00AF31BA"/>
    <w:rsid w:val="00AF51C6"/>
    <w:rsid w:val="00AF59F1"/>
    <w:rsid w:val="00AF6050"/>
    <w:rsid w:val="00AF6C56"/>
    <w:rsid w:val="00AF6D45"/>
    <w:rsid w:val="00AF73A9"/>
    <w:rsid w:val="00AF79C6"/>
    <w:rsid w:val="00B005D1"/>
    <w:rsid w:val="00B05B84"/>
    <w:rsid w:val="00B10265"/>
    <w:rsid w:val="00B105D2"/>
    <w:rsid w:val="00B11FD2"/>
    <w:rsid w:val="00B13F86"/>
    <w:rsid w:val="00B17C99"/>
    <w:rsid w:val="00B17D74"/>
    <w:rsid w:val="00B21189"/>
    <w:rsid w:val="00B22292"/>
    <w:rsid w:val="00B22343"/>
    <w:rsid w:val="00B26006"/>
    <w:rsid w:val="00B344C4"/>
    <w:rsid w:val="00B35549"/>
    <w:rsid w:val="00B401C3"/>
    <w:rsid w:val="00B43EAA"/>
    <w:rsid w:val="00B44529"/>
    <w:rsid w:val="00B456BC"/>
    <w:rsid w:val="00B47C92"/>
    <w:rsid w:val="00B52310"/>
    <w:rsid w:val="00B53EC3"/>
    <w:rsid w:val="00B56FD8"/>
    <w:rsid w:val="00B61A0A"/>
    <w:rsid w:val="00B76D97"/>
    <w:rsid w:val="00B8376B"/>
    <w:rsid w:val="00B83DDE"/>
    <w:rsid w:val="00B85BC8"/>
    <w:rsid w:val="00B85D2D"/>
    <w:rsid w:val="00B90D26"/>
    <w:rsid w:val="00B92350"/>
    <w:rsid w:val="00BA5F15"/>
    <w:rsid w:val="00BA6E08"/>
    <w:rsid w:val="00BB1962"/>
    <w:rsid w:val="00BB21B4"/>
    <w:rsid w:val="00BB2F7E"/>
    <w:rsid w:val="00BC008E"/>
    <w:rsid w:val="00BC5FEE"/>
    <w:rsid w:val="00BC6F30"/>
    <w:rsid w:val="00BC705B"/>
    <w:rsid w:val="00BD0676"/>
    <w:rsid w:val="00BD16D8"/>
    <w:rsid w:val="00BD3241"/>
    <w:rsid w:val="00BD3E01"/>
    <w:rsid w:val="00BE1AF4"/>
    <w:rsid w:val="00BE2A1D"/>
    <w:rsid w:val="00BE4865"/>
    <w:rsid w:val="00BF0814"/>
    <w:rsid w:val="00BF40C9"/>
    <w:rsid w:val="00BF5332"/>
    <w:rsid w:val="00BF74BC"/>
    <w:rsid w:val="00C004CB"/>
    <w:rsid w:val="00C077F7"/>
    <w:rsid w:val="00C1078C"/>
    <w:rsid w:val="00C123CD"/>
    <w:rsid w:val="00C130F3"/>
    <w:rsid w:val="00C16154"/>
    <w:rsid w:val="00C22F00"/>
    <w:rsid w:val="00C312B6"/>
    <w:rsid w:val="00C317EB"/>
    <w:rsid w:val="00C3296B"/>
    <w:rsid w:val="00C34883"/>
    <w:rsid w:val="00C34BCC"/>
    <w:rsid w:val="00C37841"/>
    <w:rsid w:val="00C4025C"/>
    <w:rsid w:val="00C40EDE"/>
    <w:rsid w:val="00C4276A"/>
    <w:rsid w:val="00C4692F"/>
    <w:rsid w:val="00C469D0"/>
    <w:rsid w:val="00C47811"/>
    <w:rsid w:val="00C502F0"/>
    <w:rsid w:val="00C50694"/>
    <w:rsid w:val="00C54CD7"/>
    <w:rsid w:val="00C60655"/>
    <w:rsid w:val="00C61BB4"/>
    <w:rsid w:val="00C63155"/>
    <w:rsid w:val="00C64C22"/>
    <w:rsid w:val="00C660FC"/>
    <w:rsid w:val="00C706E4"/>
    <w:rsid w:val="00C75B94"/>
    <w:rsid w:val="00C76A24"/>
    <w:rsid w:val="00C771AB"/>
    <w:rsid w:val="00C83F04"/>
    <w:rsid w:val="00C86BD5"/>
    <w:rsid w:val="00C87C1C"/>
    <w:rsid w:val="00C90738"/>
    <w:rsid w:val="00C90C00"/>
    <w:rsid w:val="00C911EB"/>
    <w:rsid w:val="00C91E79"/>
    <w:rsid w:val="00C93A0A"/>
    <w:rsid w:val="00C9439D"/>
    <w:rsid w:val="00C97E84"/>
    <w:rsid w:val="00CA79AB"/>
    <w:rsid w:val="00CB4F4F"/>
    <w:rsid w:val="00CB59A8"/>
    <w:rsid w:val="00CC42E5"/>
    <w:rsid w:val="00CC4405"/>
    <w:rsid w:val="00CC4B6F"/>
    <w:rsid w:val="00CD200B"/>
    <w:rsid w:val="00CD2466"/>
    <w:rsid w:val="00CD7608"/>
    <w:rsid w:val="00CD7811"/>
    <w:rsid w:val="00CE03E2"/>
    <w:rsid w:val="00CF2399"/>
    <w:rsid w:val="00CF73E8"/>
    <w:rsid w:val="00CF7F8C"/>
    <w:rsid w:val="00D05859"/>
    <w:rsid w:val="00D14ED6"/>
    <w:rsid w:val="00D16195"/>
    <w:rsid w:val="00D20818"/>
    <w:rsid w:val="00D26DC5"/>
    <w:rsid w:val="00D33EE3"/>
    <w:rsid w:val="00D35C67"/>
    <w:rsid w:val="00D364BD"/>
    <w:rsid w:val="00D40BCA"/>
    <w:rsid w:val="00D42873"/>
    <w:rsid w:val="00D477D8"/>
    <w:rsid w:val="00D53098"/>
    <w:rsid w:val="00D576E1"/>
    <w:rsid w:val="00D60BDF"/>
    <w:rsid w:val="00D63E49"/>
    <w:rsid w:val="00D6461C"/>
    <w:rsid w:val="00D647F0"/>
    <w:rsid w:val="00D65451"/>
    <w:rsid w:val="00D720D3"/>
    <w:rsid w:val="00D73B3C"/>
    <w:rsid w:val="00D7513E"/>
    <w:rsid w:val="00D75905"/>
    <w:rsid w:val="00D76383"/>
    <w:rsid w:val="00D76DD5"/>
    <w:rsid w:val="00D77B1C"/>
    <w:rsid w:val="00D81278"/>
    <w:rsid w:val="00D82FF0"/>
    <w:rsid w:val="00D906E0"/>
    <w:rsid w:val="00D93C35"/>
    <w:rsid w:val="00D955BB"/>
    <w:rsid w:val="00D955EF"/>
    <w:rsid w:val="00D96CFC"/>
    <w:rsid w:val="00D9770B"/>
    <w:rsid w:val="00DA0B50"/>
    <w:rsid w:val="00DA1C8F"/>
    <w:rsid w:val="00DB7377"/>
    <w:rsid w:val="00DC3434"/>
    <w:rsid w:val="00DC5D1D"/>
    <w:rsid w:val="00DC62A3"/>
    <w:rsid w:val="00DD1036"/>
    <w:rsid w:val="00DD2FBB"/>
    <w:rsid w:val="00DE2EC1"/>
    <w:rsid w:val="00DF22B9"/>
    <w:rsid w:val="00DF7727"/>
    <w:rsid w:val="00DF7E2E"/>
    <w:rsid w:val="00E000FE"/>
    <w:rsid w:val="00E02252"/>
    <w:rsid w:val="00E02E53"/>
    <w:rsid w:val="00E05AC6"/>
    <w:rsid w:val="00E05F69"/>
    <w:rsid w:val="00E072E1"/>
    <w:rsid w:val="00E076F8"/>
    <w:rsid w:val="00E101B8"/>
    <w:rsid w:val="00E108FB"/>
    <w:rsid w:val="00E14F0D"/>
    <w:rsid w:val="00E15A9E"/>
    <w:rsid w:val="00E20153"/>
    <w:rsid w:val="00E219D3"/>
    <w:rsid w:val="00E23C39"/>
    <w:rsid w:val="00E340D3"/>
    <w:rsid w:val="00E34FCF"/>
    <w:rsid w:val="00E414D9"/>
    <w:rsid w:val="00E42E3C"/>
    <w:rsid w:val="00E513E8"/>
    <w:rsid w:val="00E54F7F"/>
    <w:rsid w:val="00E56147"/>
    <w:rsid w:val="00E5786B"/>
    <w:rsid w:val="00E60E81"/>
    <w:rsid w:val="00E62540"/>
    <w:rsid w:val="00E646B3"/>
    <w:rsid w:val="00E648F2"/>
    <w:rsid w:val="00E66597"/>
    <w:rsid w:val="00E72792"/>
    <w:rsid w:val="00E73D32"/>
    <w:rsid w:val="00E81295"/>
    <w:rsid w:val="00E82550"/>
    <w:rsid w:val="00E83A69"/>
    <w:rsid w:val="00E9386A"/>
    <w:rsid w:val="00E97ABF"/>
    <w:rsid w:val="00EA3779"/>
    <w:rsid w:val="00EA7533"/>
    <w:rsid w:val="00EB10D5"/>
    <w:rsid w:val="00EC0CEC"/>
    <w:rsid w:val="00EC151D"/>
    <w:rsid w:val="00EC346A"/>
    <w:rsid w:val="00ED0038"/>
    <w:rsid w:val="00ED0839"/>
    <w:rsid w:val="00ED7C51"/>
    <w:rsid w:val="00ED7E55"/>
    <w:rsid w:val="00EE1AA2"/>
    <w:rsid w:val="00EE62B6"/>
    <w:rsid w:val="00EF2201"/>
    <w:rsid w:val="00EF5961"/>
    <w:rsid w:val="00F0651D"/>
    <w:rsid w:val="00F13370"/>
    <w:rsid w:val="00F21AD0"/>
    <w:rsid w:val="00F21EDF"/>
    <w:rsid w:val="00F22294"/>
    <w:rsid w:val="00F231A0"/>
    <w:rsid w:val="00F25070"/>
    <w:rsid w:val="00F26F13"/>
    <w:rsid w:val="00F27AE3"/>
    <w:rsid w:val="00F27B8A"/>
    <w:rsid w:val="00F30026"/>
    <w:rsid w:val="00F30EB0"/>
    <w:rsid w:val="00F31654"/>
    <w:rsid w:val="00F31ED4"/>
    <w:rsid w:val="00F34F98"/>
    <w:rsid w:val="00F350C3"/>
    <w:rsid w:val="00F35907"/>
    <w:rsid w:val="00F36270"/>
    <w:rsid w:val="00F44026"/>
    <w:rsid w:val="00F47879"/>
    <w:rsid w:val="00F50D47"/>
    <w:rsid w:val="00F52201"/>
    <w:rsid w:val="00F52792"/>
    <w:rsid w:val="00F53016"/>
    <w:rsid w:val="00F53574"/>
    <w:rsid w:val="00F5475F"/>
    <w:rsid w:val="00F54AB2"/>
    <w:rsid w:val="00F62EFC"/>
    <w:rsid w:val="00F65909"/>
    <w:rsid w:val="00F660DE"/>
    <w:rsid w:val="00F66F83"/>
    <w:rsid w:val="00F67C71"/>
    <w:rsid w:val="00F71895"/>
    <w:rsid w:val="00F74BDC"/>
    <w:rsid w:val="00F814F8"/>
    <w:rsid w:val="00F8237E"/>
    <w:rsid w:val="00F864D2"/>
    <w:rsid w:val="00F86A20"/>
    <w:rsid w:val="00F86B93"/>
    <w:rsid w:val="00F86FAA"/>
    <w:rsid w:val="00F903BC"/>
    <w:rsid w:val="00F9168C"/>
    <w:rsid w:val="00F953C0"/>
    <w:rsid w:val="00F97804"/>
    <w:rsid w:val="00FA0E2A"/>
    <w:rsid w:val="00FA358C"/>
    <w:rsid w:val="00FA465E"/>
    <w:rsid w:val="00FA48A9"/>
    <w:rsid w:val="00FB57F0"/>
    <w:rsid w:val="00FB6870"/>
    <w:rsid w:val="00FB6BCB"/>
    <w:rsid w:val="00FB6DF2"/>
    <w:rsid w:val="00FC13B0"/>
    <w:rsid w:val="00FC21DB"/>
    <w:rsid w:val="00FC6A9D"/>
    <w:rsid w:val="00FD2D67"/>
    <w:rsid w:val="00FD2DAC"/>
    <w:rsid w:val="00FD4C7F"/>
    <w:rsid w:val="00FD5AF8"/>
    <w:rsid w:val="00FE542B"/>
    <w:rsid w:val="00FE553F"/>
    <w:rsid w:val="00FF0B9B"/>
    <w:rsid w:val="00FF2029"/>
    <w:rsid w:val="00FF762E"/>
    <w:rsid w:val="0DBB1D84"/>
    <w:rsid w:val="4FC75D0D"/>
    <w:rsid w:val="6D2C2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34" w:semiHidden="0" w:name="List Paragraph"/>
  </w:latentStyles>
  <w:style w:type="paragraph" w:default="1" w:styleId="1">
    <w:name w:val="Normal"/>
    <w:qFormat/>
    <w:uiPriority w:val="0"/>
    <w:pPr>
      <w:spacing w:line="360" w:lineRule="auto"/>
      <w:ind w:firstLine="709"/>
    </w:pPr>
    <w:rPr>
      <w:rFonts w:asciiTheme="minorHAnsi" w:hAnsiTheme="minorHAnsi" w:eastAsiaTheme="minorHAnsi" w:cstheme="minorBidi"/>
      <w:sz w:val="22"/>
      <w:szCs w:val="22"/>
      <w:lang w:val="ru-RU" w:eastAsia="en-US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59"/>
    <w:pPr>
      <w:spacing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5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84</Words>
  <Characters>837</Characters>
  <Lines>7</Lines>
  <Paragraphs>2</Paragraphs>
  <TotalTime>0</TotalTime>
  <ScaleCrop>false</ScaleCrop>
  <LinksUpToDate>false</LinksUpToDate>
  <CharactersWithSpaces>886</CharactersWithSpaces>
  <Application>WPS Office_12.1.0.268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2T08:39:00Z</dcterms:created>
  <dc:creator>User Windows</dc:creator>
  <cp:lastModifiedBy>Hennessy</cp:lastModifiedBy>
  <dcterms:modified xsi:type="dcterms:W3CDTF">2026-05-29T09:57:12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liYjEzMTJmYTg3NTcwZTAwNWE2OWVjODIwN2Y0MGUifQ==</vt:lpwstr>
  </property>
  <property fmtid="{D5CDD505-2E9C-101B-9397-08002B2CF9AE}" pid="3" name="KSOProductBuildVer">
    <vt:lpwstr>1049-12.1.0.26880</vt:lpwstr>
  </property>
  <property fmtid="{D5CDD505-2E9C-101B-9397-08002B2CF9AE}" pid="4" name="ICV">
    <vt:lpwstr>2E92E6C6E80447D488B973E34BB85A69_12</vt:lpwstr>
  </property>
</Properties>
</file>